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456" w:type="dxa"/>
        <w:tblInd w:w="-255" w:type="dxa"/>
        <w:tblLayout w:type="fixed"/>
        <w:tblLook w:val="04A0" w:firstRow="1" w:lastRow="0" w:firstColumn="1" w:lastColumn="0" w:noHBand="0" w:noVBand="1"/>
      </w:tblPr>
      <w:tblGrid>
        <w:gridCol w:w="10456"/>
      </w:tblGrid>
      <w:tr w:rsidR="00E04CEA" w:rsidRPr="00020867" w14:paraId="2E2B89BE" w14:textId="77777777" w:rsidTr="00E65A1B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2985A" w14:textId="66443FDE" w:rsidR="00E04CEA" w:rsidRPr="00020867" w:rsidRDefault="00E04CEA" w:rsidP="00E16A0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</w:pBdr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867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ection 1</w:t>
            </w:r>
          </w:p>
        </w:tc>
      </w:tr>
      <w:tr w:rsidR="00E04CEA" w:rsidRPr="00020867" w14:paraId="3690E89A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AE06F" w14:textId="2A350D4F" w:rsidR="008947A7" w:rsidRPr="00020867" w:rsidRDefault="005958EB" w:rsidP="00E16A0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867">
              <w:rPr>
                <w:rFonts w:ascii="Arial" w:hAnsi="Arial" w:cs="Arial"/>
                <w:sz w:val="20"/>
                <w:szCs w:val="20"/>
                <w:lang w:val="en-CA"/>
              </w:rPr>
              <w:t>A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/>
              </w:rPr>
              <w:t>ge :</w:t>
            </w:r>
            <w:r w:rsidR="008E14AF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E04CEA" w:rsidRPr="00020867" w14:paraId="425F4D6A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9A156" w14:textId="5A204B8C" w:rsidR="00E04CEA" w:rsidRPr="00020867" w:rsidRDefault="00E04CEA" w:rsidP="00E16A0E">
            <w:pPr>
              <w:pStyle w:val="ListParagraph"/>
              <w:numPr>
                <w:ilvl w:val="0"/>
                <w:numId w:val="1"/>
              </w:numPr>
              <w:spacing w:after="0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Gen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d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e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r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</w:t>
            </w:r>
            <w:r w:rsidR="00D03041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[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Select all applicable</w:t>
            </w:r>
            <w:r w:rsidR="00D03041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]</w:t>
            </w:r>
            <w:r w:rsidR="00D03041" w:rsidRPr="00020867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: 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Agen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d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e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r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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Bigen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d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e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r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/multigen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d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e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r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 Two-Spirit  </w:t>
            </w:r>
            <w:r w:rsidR="00AD0535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Questioning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</w:t>
            </w:r>
            <w:r w:rsidR="00AD0535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 Woman 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Gen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der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fluid 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Gen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der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queer 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Man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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Non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-</w:t>
            </w:r>
            <w:r w:rsidR="00AD0535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binary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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Transgen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d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e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r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</w:t>
            </w:r>
            <w:r w:rsidR="00AD0535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 Prefer not to say 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Other gender identi</w:t>
            </w:r>
            <w:r w:rsidR="00DE4A9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t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y 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(</w:t>
            </w:r>
            <w:r w:rsidR="005958EB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specify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) :</w:t>
            </w:r>
          </w:p>
        </w:tc>
      </w:tr>
      <w:tr w:rsidR="00E04CEA" w:rsidRPr="00020867" w14:paraId="23E80437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F4007" w14:textId="789CEDFF" w:rsidR="00E04CEA" w:rsidRPr="00020867" w:rsidRDefault="009250F1" w:rsidP="00E16A0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tive language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/>
              </w:rPr>
              <w:t> :</w:t>
            </w:r>
          </w:p>
        </w:tc>
      </w:tr>
      <w:tr w:rsidR="00E04CEA" w:rsidRPr="00020867" w14:paraId="4289AF0E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26BAE" w14:textId="00235C8B" w:rsidR="00E04CEA" w:rsidRPr="00020867" w:rsidRDefault="00DE4A9B" w:rsidP="00E16A0E">
            <w:pPr>
              <w:pStyle w:val="ListParagraph"/>
              <w:numPr>
                <w:ilvl w:val="0"/>
                <w:numId w:val="1"/>
              </w:numPr>
              <w:spacing w:after="0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Profession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: 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Audiolog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ist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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Hearing</w:t>
            </w:r>
            <w:r w:rsidR="00E77B30">
              <w:rPr>
                <w:rFonts w:ascii="Arial" w:hAnsi="Arial" w:cs="Arial"/>
                <w:sz w:val="20"/>
                <w:szCs w:val="20"/>
                <w:lang w:val="en-CA" w:eastAsia="fr-CA"/>
              </w:rPr>
              <w:t>-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aid </w:t>
            </w:r>
            <w:r w:rsidR="00E77B30">
              <w:rPr>
                <w:rFonts w:ascii="Arial" w:hAnsi="Arial" w:cs="Arial"/>
                <w:sz w:val="20"/>
                <w:szCs w:val="20"/>
                <w:lang w:val="en-CA" w:eastAsia="fr-CA"/>
              </w:rPr>
              <w:t>acoustician</w:t>
            </w:r>
            <w:r w:rsidR="00A27AE7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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Other</w:t>
            </w:r>
            <w:r w:rsidR="00A27AE7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, 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specify</w:t>
            </w:r>
            <w:r w:rsidR="00A27AE7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:</w:t>
            </w:r>
          </w:p>
        </w:tc>
      </w:tr>
      <w:tr w:rsidR="00E04CEA" w:rsidRPr="00020867" w14:paraId="18A22163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4866" w14:textId="43209E3A" w:rsidR="00E04CEA" w:rsidRPr="00020867" w:rsidRDefault="008947A7" w:rsidP="00E16A0E">
            <w:pPr>
              <w:pStyle w:val="ListParagraph"/>
              <w:numPr>
                <w:ilvl w:val="0"/>
                <w:numId w:val="1"/>
              </w:numPr>
              <w:spacing w:after="0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A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ge 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at graduation 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:</w:t>
            </w:r>
          </w:p>
        </w:tc>
      </w:tr>
      <w:tr w:rsidR="00E04CEA" w:rsidRPr="009C20F5" w14:paraId="6F7509BD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64440" w14:textId="560B7312" w:rsidR="00E04CEA" w:rsidRPr="009250F1" w:rsidRDefault="00E04CEA" w:rsidP="00E16A0E">
            <w:pPr>
              <w:pStyle w:val="ListParagraph"/>
              <w:numPr>
                <w:ilvl w:val="0"/>
                <w:numId w:val="1"/>
              </w:numPr>
              <w:spacing w:after="0"/>
              <w:textAlignment w:val="baseline"/>
              <w:rPr>
                <w:rFonts w:ascii="Arial" w:hAnsi="Arial" w:cs="Arial"/>
                <w:sz w:val="20"/>
                <w:szCs w:val="20"/>
                <w:lang w:eastAsia="fr-CA"/>
              </w:rPr>
            </w:pPr>
            <w:r w:rsidRPr="009250F1">
              <w:rPr>
                <w:rFonts w:ascii="Arial" w:hAnsi="Arial" w:cs="Arial"/>
                <w:sz w:val="20"/>
                <w:szCs w:val="20"/>
                <w:lang w:eastAsia="fr-CA"/>
              </w:rPr>
              <w:t>Memb</w:t>
            </w:r>
            <w:r w:rsidR="008947A7" w:rsidRPr="009250F1">
              <w:rPr>
                <w:rFonts w:ascii="Arial" w:hAnsi="Arial" w:cs="Arial"/>
                <w:sz w:val="20"/>
                <w:szCs w:val="20"/>
                <w:lang w:eastAsia="fr-CA"/>
              </w:rPr>
              <w:t xml:space="preserve">ership to a </w:t>
            </w:r>
            <w:r w:rsidRPr="009250F1">
              <w:rPr>
                <w:rFonts w:ascii="Arial" w:hAnsi="Arial" w:cs="Arial"/>
                <w:sz w:val="20"/>
                <w:szCs w:val="20"/>
                <w:lang w:eastAsia="fr-CA"/>
              </w:rPr>
              <w:t>profession</w:t>
            </w:r>
            <w:r w:rsidR="008947A7" w:rsidRPr="009250F1">
              <w:rPr>
                <w:rFonts w:ascii="Arial" w:hAnsi="Arial" w:cs="Arial"/>
                <w:sz w:val="20"/>
                <w:szCs w:val="20"/>
                <w:lang w:eastAsia="fr-CA"/>
              </w:rPr>
              <w:t>al order</w:t>
            </w:r>
            <w:r w:rsidRPr="009250F1">
              <w:rPr>
                <w:rFonts w:ascii="Arial" w:hAnsi="Arial" w:cs="Arial"/>
                <w:sz w:val="20"/>
                <w:szCs w:val="20"/>
                <w:lang w:eastAsia="fr-CA"/>
              </w:rPr>
              <w:t xml:space="preserve"> </w:t>
            </w:r>
            <w:r w:rsidR="008947A7" w:rsidRPr="009250F1">
              <w:rPr>
                <w:rFonts w:ascii="Arial" w:hAnsi="Arial" w:cs="Arial"/>
                <w:sz w:val="20"/>
                <w:szCs w:val="20"/>
                <w:lang w:eastAsia="fr-CA"/>
              </w:rPr>
              <w:t xml:space="preserve"> Ordre des orthophonistes et des audiologistes du Québec </w:t>
            </w:r>
            <w:r w:rsidRPr="009250F1">
              <w:rPr>
                <w:rFonts w:ascii="Arial" w:hAnsi="Arial" w:cs="Arial"/>
                <w:sz w:val="20"/>
                <w:szCs w:val="20"/>
                <w:lang w:eastAsia="fr-CA"/>
              </w:rPr>
              <w:t></w:t>
            </w:r>
            <w:r w:rsidR="008947A7" w:rsidRPr="009250F1">
              <w:rPr>
                <w:rFonts w:ascii="Arial" w:hAnsi="Arial" w:cs="Arial"/>
                <w:sz w:val="20"/>
                <w:szCs w:val="20"/>
                <w:lang w:eastAsia="fr-CA"/>
              </w:rPr>
              <w:t> Ordre des audioprothésistes du Québec</w:t>
            </w:r>
            <w:r w:rsidRPr="009250F1">
              <w:rPr>
                <w:rFonts w:ascii="Arial" w:hAnsi="Arial" w:cs="Arial"/>
                <w:sz w:val="20"/>
                <w:szCs w:val="20"/>
                <w:lang w:eastAsia="fr-CA"/>
              </w:rPr>
              <w:t xml:space="preserve"> </w:t>
            </w:r>
            <w:r w:rsidR="008947A7" w:rsidRPr="009250F1">
              <w:rPr>
                <w:rFonts w:ascii="Arial" w:hAnsi="Arial" w:cs="Arial"/>
                <w:sz w:val="20"/>
                <w:szCs w:val="20"/>
                <w:lang w:eastAsia="fr-CA"/>
              </w:rPr>
              <w:t> Other, specify :</w:t>
            </w:r>
          </w:p>
        </w:tc>
      </w:tr>
      <w:tr w:rsidR="00E04CEA" w:rsidRPr="00020867" w14:paraId="7A9A72FB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4ACEA" w14:textId="757EBC38" w:rsidR="00E04CEA" w:rsidRPr="00020867" w:rsidRDefault="00CD5463" w:rsidP="00E16A0E">
            <w:pPr>
              <w:pStyle w:val="ListParagraph"/>
              <w:numPr>
                <w:ilvl w:val="0"/>
                <w:numId w:val="1"/>
              </w:numPr>
              <w:spacing w:after="0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Experience as a hearing health professional (years)</w:t>
            </w:r>
            <w:r w:rsidR="00020867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:</w:t>
            </w:r>
          </w:p>
        </w:tc>
      </w:tr>
      <w:tr w:rsidR="00E04CEA" w:rsidRPr="00020867" w14:paraId="62B086AF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3848A" w14:textId="1432C45D" w:rsidR="00E04CEA" w:rsidRPr="00020867" w:rsidRDefault="00020867" w:rsidP="00E16A0E">
            <w:pPr>
              <w:pStyle w:val="ListParagraph"/>
              <w:numPr>
                <w:ilvl w:val="0"/>
                <w:numId w:val="1"/>
              </w:numPr>
              <w:spacing w:after="0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>Location of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</w:t>
            </w:r>
            <w:r w:rsidR="008E1F26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clinical 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pra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>ctice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 : 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Rural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="00E04CE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Urban</w:t>
            </w:r>
          </w:p>
        </w:tc>
      </w:tr>
      <w:tr w:rsidR="00E04CEA" w:rsidRPr="00CE36EB" w14:paraId="5655FC75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DEBF" w14:textId="10147F31" w:rsidR="00E04CEA" w:rsidRPr="00CE36EB" w:rsidRDefault="00CE36EB" w:rsidP="00E16A0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  <w:lang w:val="en-CA" w:eastAsia="fr-CA"/>
              </w:rPr>
            </w:pPr>
            <w:r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>Work setting [Select all applicable]</w:t>
            </w:r>
            <w:r w:rsidR="00E04CEA"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>: 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> P</w:t>
            </w:r>
            <w:r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>rivate practice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</w:t>
            </w:r>
            <w:r w:rsidR="00E04CEA"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> H</w:t>
            </w:r>
            <w:r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ospital/public clinic </w:t>
            </w:r>
            <w:r w:rsidR="00E04CEA"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> R</w:t>
            </w:r>
            <w:r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>ehabilitation cente</w:t>
            </w:r>
            <w:r w:rsidR="00D25619">
              <w:rPr>
                <w:rFonts w:ascii="Arial" w:hAnsi="Arial" w:cs="Arial"/>
                <w:sz w:val="20"/>
                <w:szCs w:val="20"/>
                <w:lang w:val="en-CA" w:eastAsia="fr-CA"/>
              </w:rPr>
              <w:t>r</w:t>
            </w:r>
            <w:r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</w:t>
            </w:r>
            <w:r w:rsidR="00E04CEA"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> I</w:t>
            </w:r>
            <w:r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>ndustry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</w:t>
            </w:r>
            <w:r w:rsidR="00E04CEA"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> T</w:t>
            </w:r>
            <w:r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eaching </w:t>
            </w:r>
            <w:r w:rsidR="00FB20A5"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="00FB20A5"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>Administrati</w:t>
            </w:r>
            <w:r>
              <w:rPr>
                <w:rFonts w:ascii="Arial" w:hAnsi="Arial" w:cs="Arial"/>
                <w:sz w:val="20"/>
                <w:szCs w:val="20"/>
                <w:lang w:val="en-CA" w:eastAsia="fr-CA"/>
              </w:rPr>
              <w:t>ve</w:t>
            </w:r>
            <w:r w:rsidR="00E04CEA" w:rsidRPr="00CE36EB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</w:t>
            </w:r>
            <w:r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 Other, specify :</w:t>
            </w:r>
          </w:p>
        </w:tc>
      </w:tr>
      <w:tr w:rsidR="00E04CEA" w:rsidRPr="005F645B" w14:paraId="48BDC9A6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F625" w14:textId="01791363" w:rsidR="00E04CEA" w:rsidRPr="005F645B" w:rsidRDefault="00E04CEA" w:rsidP="00E16A0E">
            <w:pPr>
              <w:pStyle w:val="ListParagraph"/>
              <w:numPr>
                <w:ilvl w:val="0"/>
                <w:numId w:val="1"/>
              </w:numPr>
              <w:spacing w:after="0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Client</w:t>
            </w:r>
            <w:r w:rsidR="005F645B"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e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le </w:t>
            </w:r>
            <w:r w:rsidR="005F645B"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[Select all applicable]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: </w:t>
            </w:r>
            <w:r w:rsidR="005F645B"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P</w:t>
            </w:r>
            <w:r w:rsid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e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diatri</w:t>
            </w:r>
            <w:r w:rsidR="005F645B"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c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(0</w:t>
            </w:r>
            <w:r w:rsidR="005F645B"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-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5</w:t>
            </w:r>
            <w:r w:rsidR="005F645B"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years old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) </w:t>
            </w:r>
            <w:r w:rsid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P</w:t>
            </w:r>
            <w:r w:rsid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e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diatr</w:t>
            </w:r>
            <w:r w:rsidR="005F645B"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i</w:t>
            </w:r>
            <w:r w:rsid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c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(</w:t>
            </w:r>
            <w:r w:rsid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6-18 years old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) </w:t>
            </w:r>
            <w:r w:rsid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P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Adult </w:t>
            </w:r>
            <w:r w:rsidR="005F645B">
              <w:rPr>
                <w:rFonts w:ascii="Arial" w:hAnsi="Arial" w:cs="Arial"/>
                <w:sz w:val="20"/>
                <w:szCs w:val="20"/>
                <w:lang w:val="en-CA" w:eastAsia="fr-CA"/>
              </w:rPr>
              <w:t> Older adults</w:t>
            </w:r>
          </w:p>
        </w:tc>
      </w:tr>
      <w:tr w:rsidR="00E04CEA" w:rsidRPr="00B85FF9" w14:paraId="6F20ED3D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8311D" w14:textId="6416698C" w:rsidR="00E04CEA" w:rsidRPr="003128CA" w:rsidRDefault="00B85FF9" w:rsidP="00E16A0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>Field</w:t>
            </w:r>
            <w:r w:rsidR="00D03041"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of </w:t>
            </w:r>
            <w:r w:rsidR="00D03041" w:rsidRPr="00B85FF9">
              <w:rPr>
                <w:rFonts w:ascii="Arial" w:hAnsi="Arial" w:cs="Arial"/>
                <w:sz w:val="20"/>
                <w:szCs w:val="20"/>
                <w:lang w:val="en-CA"/>
              </w:rPr>
              <w:t>pra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>c</w:t>
            </w:r>
            <w:r w:rsidR="00D03041" w:rsidRPr="00B85FF9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>ce</w:t>
            </w:r>
            <w:r w:rsidR="00D03041"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B85FF9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[Select all applicable]: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 Tinnitus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 Eustachian tube dysfunction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 Hyperacusis/misophonia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 Deaf blindness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 Noise-induced hearing loss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 Auditory processing disorder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 Vestibular disorders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 Assistive listening devices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 Molded earplugs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 Cochlear implants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 Bone-anchored hearing aids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 A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uditory training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 C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erumen removal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 C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>ommunication strategies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D03041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 H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>earing aid recommendation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D03041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 H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earing aid sale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 H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earing aid fitting/adjustments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 E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ducational audiology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 O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toacoustic emissions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="003128CA">
              <w:rPr>
                <w:rFonts w:ascii="Arial" w:hAnsi="Arial" w:cs="Arial"/>
                <w:sz w:val="20"/>
                <w:szCs w:val="20"/>
                <w:lang w:val="en-CA"/>
              </w:rPr>
              <w:t> A</w:t>
            </w:r>
            <w:r w:rsidRPr="00B85FF9">
              <w:rPr>
                <w:rFonts w:ascii="Arial" w:hAnsi="Arial" w:cs="Arial"/>
                <w:sz w:val="20"/>
                <w:szCs w:val="20"/>
                <w:lang w:val="en-CA"/>
              </w:rPr>
              <w:t xml:space="preserve">uditory evoked potentials </w:t>
            </w:r>
            <w:r w:rsidR="00D12C5A" w:rsidRPr="00B85FF9">
              <w:rPr>
                <w:rFonts w:ascii="Arial" w:hAnsi="Arial" w:cs="Arial"/>
                <w:sz w:val="20"/>
                <w:szCs w:val="20"/>
                <w:lang w:val="en-CA"/>
              </w:rPr>
              <w:t></w:t>
            </w:r>
            <w:r w:rsidR="003128CA">
              <w:rPr>
                <w:rFonts w:ascii="Arial" w:hAnsi="Arial" w:cs="Arial"/>
                <w:sz w:val="20"/>
                <w:szCs w:val="20"/>
                <w:lang w:val="en-CA"/>
              </w:rPr>
              <w:t> H</w:t>
            </w:r>
            <w:r w:rsidR="003128CA" w:rsidRPr="00B85FF9">
              <w:rPr>
                <w:rFonts w:ascii="Arial" w:hAnsi="Arial" w:cs="Arial"/>
                <w:sz w:val="20"/>
                <w:szCs w:val="20"/>
                <w:lang w:val="en-CA"/>
              </w:rPr>
              <w:t>earing screening</w:t>
            </w:r>
            <w:r w:rsidR="003128CA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3128CA" w:rsidRPr="00020867">
              <w:rPr>
                <w:rFonts w:ascii="Arial" w:hAnsi="Arial" w:cs="Arial"/>
                <w:sz w:val="20"/>
                <w:szCs w:val="20"/>
                <w:lang w:val="en-CA" w:eastAsia="fr-CA"/>
              </w:rPr>
              <w:t> Other, specify :</w:t>
            </w:r>
          </w:p>
        </w:tc>
      </w:tr>
      <w:tr w:rsidR="00E04CEA" w:rsidRPr="00BA7C9A" w14:paraId="27516768" w14:textId="77777777" w:rsidTr="00515671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6D5B6" w14:textId="288848C0" w:rsidR="00E04CEA" w:rsidRPr="00BA7C9A" w:rsidRDefault="008F4A5B" w:rsidP="00E16A0E">
            <w:pPr>
              <w:pStyle w:val="ListParagraph"/>
              <w:numPr>
                <w:ilvl w:val="0"/>
                <w:numId w:val="1"/>
              </w:numPr>
              <w:spacing w:after="0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I use </w:t>
            </w:r>
            <w:r w:rsidR="00D12C5A"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>t</w:t>
            </w:r>
            <w:r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>e</w:t>
            </w:r>
            <w:r w:rsidR="00D12C5A"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>l</w:t>
            </w:r>
            <w:r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>e</w:t>
            </w:r>
            <w:r w:rsidR="00D12C5A"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>pra</w:t>
            </w:r>
            <w:r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>c</w:t>
            </w:r>
            <w:r w:rsidR="00D12C5A"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>ti</w:t>
            </w:r>
            <w:r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>c</w:t>
            </w:r>
            <w:r w:rsidR="00D12C5A"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>e : </w:t>
            </w:r>
            <w:r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> Yes</w:t>
            </w:r>
            <w:r w:rsidR="00D12C5A"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</w:t>
            </w:r>
            <w:r w:rsidRPr="00BA7C9A">
              <w:rPr>
                <w:rFonts w:ascii="Arial" w:hAnsi="Arial" w:cs="Arial"/>
                <w:sz w:val="20"/>
                <w:szCs w:val="20"/>
                <w:lang w:val="en-CA" w:eastAsia="fr-CA"/>
              </w:rPr>
              <w:t> No</w:t>
            </w:r>
          </w:p>
        </w:tc>
      </w:tr>
    </w:tbl>
    <w:p w14:paraId="62F786BB" w14:textId="77777777" w:rsidR="00D12C5A" w:rsidRPr="00BA7C9A" w:rsidRDefault="00D12C5A" w:rsidP="00E65A1B">
      <w:pPr>
        <w:spacing w:line="480" w:lineRule="auto"/>
        <w:contextualSpacing/>
        <w:textAlignment w:val="baseline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0490"/>
      </w:tblGrid>
      <w:tr w:rsidR="00D12C5A" w:rsidRPr="00E04CEA" w14:paraId="0279EB9C" w14:textId="77777777" w:rsidTr="00E65A1B"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DCBA2" w14:textId="020FC27F" w:rsidR="00D12C5A" w:rsidRPr="00E04CEA" w:rsidRDefault="00D12C5A" w:rsidP="00E16A0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</w:pBdr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tio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034BC" w:rsidRPr="00FB20A5" w14:paraId="32FD45EB" w14:textId="77777777" w:rsidTr="001034BC"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0496B" w14:textId="38F355F8" w:rsidR="001034BC" w:rsidRPr="001034BC" w:rsidRDefault="001034BC" w:rsidP="00E16A0E">
            <w:pPr>
              <w:pStyle w:val="ListParagraph"/>
              <w:numPr>
                <w:ilvl w:val="0"/>
                <w:numId w:val="1"/>
              </w:numPr>
              <w:spacing w:after="0"/>
              <w:textAlignment w:val="baseline"/>
              <w:rPr>
                <w:rFonts w:ascii="Arial" w:hAnsi="Arial" w:cs="Arial"/>
                <w:sz w:val="20"/>
                <w:szCs w:val="20"/>
                <w:lang w:val="en-CA" w:eastAsia="fr-CA"/>
              </w:rPr>
            </w:pPr>
            <w:r w:rsidRPr="001034BC">
              <w:rPr>
                <w:rFonts w:ascii="Arial" w:hAnsi="Arial" w:cs="Arial"/>
                <w:sz w:val="20"/>
                <w:szCs w:val="20"/>
                <w:lang w:val="en-CA"/>
              </w:rPr>
              <w:t>I use artificial intelligence (AI) in my personal life :  Yes  No  </w:t>
            </w:r>
            <w:r w:rsidR="006B4881">
              <w:rPr>
                <w:rFonts w:ascii="Arial" w:hAnsi="Arial" w:cs="Arial"/>
                <w:sz w:val="20"/>
                <w:szCs w:val="20"/>
                <w:lang w:val="en-CA"/>
              </w:rPr>
              <w:t>Uncertain</w:t>
            </w:r>
          </w:p>
        </w:tc>
      </w:tr>
      <w:tr w:rsidR="001034BC" w:rsidRPr="00FB20A5" w14:paraId="0F6B1AB9" w14:textId="77777777" w:rsidTr="001034BC"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F534A" w14:textId="1102E713" w:rsidR="001034BC" w:rsidRPr="00D45F2A" w:rsidRDefault="001034BC" w:rsidP="00E16A0E">
            <w:pPr>
              <w:pStyle w:val="ListParagraph"/>
              <w:numPr>
                <w:ilvl w:val="0"/>
                <w:numId w:val="1"/>
              </w:numPr>
              <w:spacing w:after="0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45F2A">
              <w:rPr>
                <w:rFonts w:ascii="Arial" w:hAnsi="Arial" w:cs="Arial"/>
                <w:sz w:val="20"/>
                <w:szCs w:val="20"/>
                <w:lang w:val="en-CA" w:eastAsia="fr-CA"/>
              </w:rPr>
              <w:t>Do you currently use AI in a professional setting? If so, to what extent? What is your appreciation of its usage?</w:t>
            </w:r>
          </w:p>
        </w:tc>
      </w:tr>
      <w:tr w:rsidR="001034BC" w14:paraId="0C754DC2" w14:textId="77777777" w:rsidTr="0083133E"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CE0B5" w14:textId="19B17B03" w:rsidR="001034BC" w:rsidRPr="00D45F2A" w:rsidRDefault="001034BC" w:rsidP="00E16A0E">
            <w:pPr>
              <w:pStyle w:val="ListParagraph"/>
              <w:numPr>
                <w:ilvl w:val="0"/>
                <w:numId w:val="1"/>
              </w:numPr>
              <w:spacing w:after="0"/>
              <w:textAlignment w:val="baseline"/>
              <w:rPr>
                <w:rFonts w:ascii="Arial" w:hAnsi="Arial" w:cs="Arial"/>
                <w:sz w:val="20"/>
                <w:szCs w:val="20"/>
                <w:lang w:val="en-CA" w:eastAsia="fr-CA"/>
              </w:rPr>
            </w:pPr>
            <w:r w:rsidRPr="00D45F2A">
              <w:rPr>
                <w:rFonts w:ascii="Arial" w:hAnsi="Arial" w:cs="Arial"/>
                <w:sz w:val="20"/>
                <w:szCs w:val="20"/>
                <w:lang w:val="en-CA" w:eastAsia="fr-CA"/>
              </w:rPr>
              <w:t>Do you think you need more training regarding AI in hearing health? Explain what your training needs would be on the topic of AI in a clinical setting.</w:t>
            </w:r>
          </w:p>
        </w:tc>
      </w:tr>
      <w:tr w:rsidR="001034BC" w:rsidRPr="0083133E" w14:paraId="3992E48F" w14:textId="77777777" w:rsidTr="00D12C5A"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70B8C" w14:textId="376786F7" w:rsidR="001034BC" w:rsidRPr="0083133E" w:rsidRDefault="001034BC" w:rsidP="00E16A0E">
            <w:pPr>
              <w:spacing w:line="360" w:lineRule="auto"/>
              <w:contextualSpacing/>
              <w:textAlignment w:val="baseline"/>
              <w:rPr>
                <w:rFonts w:ascii="Arial" w:hAnsi="Arial" w:cs="Arial"/>
                <w:sz w:val="20"/>
                <w:szCs w:val="20"/>
                <w:lang w:val="en-CA" w:eastAsia="fr-CA"/>
              </w:rPr>
            </w:pPr>
            <w:r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16. </w:t>
            </w:r>
            <w:r w:rsidR="0083133E"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In your opinion, who should provide this type of professional training?</w:t>
            </w:r>
            <w:r w:rsid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</w:t>
            </w:r>
            <w:r w:rsidR="0083133E"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[Select all applicable]: </w:t>
            </w:r>
            <w:r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 w:rsidR="0083133E"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 Post-secondary education (College, University) </w:t>
            </w:r>
            <w:r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 w:rsidR="0083133E"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 Professional orders </w:t>
            </w:r>
            <w:r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 w:rsid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 Professional associations </w:t>
            </w:r>
            <w:r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 w:rsid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 Manufacturers (hearing aids, implants)</w:t>
            </w:r>
            <w:r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</w:t>
            </w:r>
            <w:r w:rsid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 Equipment manufacturers </w:t>
            </w:r>
            <w:r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 w:rsid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 </w:t>
            </w:r>
            <w:r w:rsidR="00830C4A">
              <w:rPr>
                <w:rFonts w:ascii="Arial" w:hAnsi="Arial" w:cs="Arial"/>
                <w:sz w:val="20"/>
                <w:szCs w:val="20"/>
                <w:lang w:val="en-CA" w:eastAsia="fr-CA"/>
              </w:rPr>
              <w:t>Hearing</w:t>
            </w:r>
            <w:r w:rsid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 health clinics </w:t>
            </w:r>
            <w:r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 w:rsid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 Information technology compagnies </w:t>
            </w:r>
            <w:r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 w:rsid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 Self-learning through Internet </w:t>
            </w:r>
            <w:r w:rsidRP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</w:t>
            </w:r>
            <w:r w:rsidR="0083133E">
              <w:rPr>
                <w:rFonts w:ascii="Arial" w:hAnsi="Arial" w:cs="Arial"/>
                <w:sz w:val="20"/>
                <w:szCs w:val="20"/>
                <w:lang w:val="en-CA" w:eastAsia="fr-CA"/>
              </w:rPr>
              <w:t> Self-learning through manuals</w:t>
            </w:r>
          </w:p>
        </w:tc>
      </w:tr>
    </w:tbl>
    <w:p w14:paraId="3592B9FB" w14:textId="3A40B0CE" w:rsidR="00E65A1B" w:rsidRPr="009250F1" w:rsidRDefault="00E65A1B" w:rsidP="00E65A1B">
      <w:pPr>
        <w:spacing w:line="480" w:lineRule="auto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</w:p>
    <w:p w14:paraId="64876BD5" w14:textId="47D05279" w:rsidR="00E65A1B" w:rsidRPr="009250F1" w:rsidRDefault="00E65A1B" w:rsidP="00E65A1B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 w:rsidRPr="009250F1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br w:type="page"/>
      </w:r>
    </w:p>
    <w:tbl>
      <w:tblPr>
        <w:tblStyle w:val="TableGrid"/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828"/>
        <w:gridCol w:w="1276"/>
        <w:gridCol w:w="1134"/>
        <w:gridCol w:w="1701"/>
        <w:gridCol w:w="1276"/>
        <w:gridCol w:w="1275"/>
      </w:tblGrid>
      <w:tr w:rsidR="009F48DF" w:rsidRPr="00E04CEA" w14:paraId="228237E8" w14:textId="77777777" w:rsidTr="00254225"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5D252" w14:textId="77777777" w:rsidR="009F48DF" w:rsidRPr="00E04CEA" w:rsidRDefault="009F48DF" w:rsidP="00E16A0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</w:pBdr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ectio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9F48DF" w:rsidRPr="00E04CEA" w14:paraId="4D1088BF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787E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Ques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4E9AE" w14:textId="094AC883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8DF">
              <w:rPr>
                <w:rFonts w:ascii="Arial" w:hAnsi="Arial" w:cs="Arial"/>
                <w:sz w:val="20"/>
                <w:szCs w:val="20"/>
              </w:rPr>
              <w:t>Not useful at 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5865D" w14:textId="2A424A9C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8DF">
              <w:rPr>
                <w:rFonts w:ascii="Arial" w:hAnsi="Arial" w:cs="Arial"/>
                <w:sz w:val="20"/>
                <w:szCs w:val="20"/>
              </w:rPr>
              <w:t>Not usefu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06292" w14:textId="28836384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8DF">
              <w:rPr>
                <w:rFonts w:ascii="Arial" w:hAnsi="Arial" w:cs="Arial"/>
                <w:sz w:val="20"/>
                <w:szCs w:val="20"/>
                <w:lang w:val="en-US"/>
              </w:rPr>
              <w:t>Uns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24B23" w14:textId="0440F544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8DF">
              <w:rPr>
                <w:rFonts w:ascii="Arial" w:hAnsi="Arial" w:cs="Arial"/>
                <w:sz w:val="20"/>
                <w:szCs w:val="20"/>
                <w:lang w:val="en-US"/>
              </w:rPr>
              <w:t>Usef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95E3A" w14:textId="5568DDA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8DF">
              <w:rPr>
                <w:rFonts w:ascii="Arial" w:hAnsi="Arial" w:cs="Arial"/>
                <w:sz w:val="20"/>
                <w:szCs w:val="20"/>
                <w:lang w:val="en-US"/>
              </w:rPr>
              <w:t>Very Useful</w:t>
            </w:r>
          </w:p>
        </w:tc>
      </w:tr>
      <w:tr w:rsidR="009F48DF" w:rsidRPr="00E04CEA" w14:paraId="6F9488BC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AF1A3" w14:textId="18CB376B" w:rsidR="009F48DF" w:rsidRPr="009F48DF" w:rsidRDefault="009F48DF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F48DF">
              <w:rPr>
                <w:rFonts w:ascii="Arial" w:hAnsi="Arial" w:cs="Arial"/>
                <w:sz w:val="20"/>
                <w:szCs w:val="20"/>
                <w:lang w:val="en-US"/>
              </w:rPr>
              <w:t xml:space="preserve">How </w:t>
            </w:r>
            <w:r w:rsidRPr="009F48D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seful </w:t>
            </w:r>
            <w:r w:rsidRPr="009F48DF">
              <w:rPr>
                <w:rFonts w:ascii="Arial" w:hAnsi="Arial" w:cs="Arial"/>
                <w:sz w:val="20"/>
                <w:szCs w:val="20"/>
                <w:lang w:val="en-US"/>
              </w:rPr>
              <w:t>do you feel the Internet is in helping you in making decisions about your health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4C36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9CB7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F8E2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CC2D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C4C3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1FD197C2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E7B53" w14:textId="77777777" w:rsidR="009F48DF" w:rsidRPr="00E04CEA" w:rsidRDefault="009F48DF" w:rsidP="00E16A0E">
            <w:pPr>
              <w:pStyle w:val="ListParagraph"/>
              <w:spacing w:after="0"/>
              <w:ind w:left="36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DEFB3" w14:textId="00DFB7AF" w:rsidR="009F48DF" w:rsidRPr="00E04CEA" w:rsidRDefault="009B5891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891">
              <w:rPr>
                <w:rFonts w:ascii="Arial" w:hAnsi="Arial" w:cs="Arial"/>
                <w:sz w:val="20"/>
                <w:szCs w:val="20"/>
                <w:lang w:val="en-US"/>
              </w:rPr>
              <w:t>Not important at 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189FB" w14:textId="219753B9" w:rsidR="009F48DF" w:rsidRPr="00E04CEA" w:rsidRDefault="009B5891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891">
              <w:rPr>
                <w:rFonts w:ascii="Arial" w:hAnsi="Arial" w:cs="Arial"/>
                <w:sz w:val="20"/>
                <w:szCs w:val="20"/>
                <w:lang w:val="en-US"/>
              </w:rPr>
              <w:t>Not importa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747DD" w14:textId="500EAEA4" w:rsidR="009F48DF" w:rsidRPr="00E04CEA" w:rsidRDefault="009B5891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891">
              <w:rPr>
                <w:rFonts w:ascii="Arial" w:hAnsi="Arial" w:cs="Arial"/>
                <w:sz w:val="20"/>
                <w:szCs w:val="20"/>
                <w:lang w:val="en-US"/>
              </w:rPr>
              <w:t>Uns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CAF6B" w14:textId="45269677" w:rsidR="009F48DF" w:rsidRPr="00E04CEA" w:rsidRDefault="009B5891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891">
              <w:rPr>
                <w:rFonts w:ascii="Arial" w:hAnsi="Arial" w:cs="Arial"/>
                <w:sz w:val="20"/>
                <w:szCs w:val="20"/>
                <w:lang w:val="en-US"/>
              </w:rPr>
              <w:t>Importa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2764F" w14:textId="135C36AF" w:rsidR="009F48DF" w:rsidRPr="00E04CEA" w:rsidRDefault="009B5891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891">
              <w:rPr>
                <w:rFonts w:ascii="Arial" w:hAnsi="Arial" w:cs="Arial"/>
                <w:sz w:val="20"/>
                <w:szCs w:val="20"/>
                <w:lang w:val="en-US"/>
              </w:rPr>
              <w:t>Very important</w:t>
            </w:r>
          </w:p>
        </w:tc>
      </w:tr>
      <w:tr w:rsidR="009F48DF" w:rsidRPr="00E04CEA" w14:paraId="10A58A45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7A5E6" w14:textId="684A2C4E" w:rsidR="009F48DF" w:rsidRPr="009B5891" w:rsidRDefault="009B5891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B5891">
              <w:rPr>
                <w:rFonts w:ascii="Arial" w:hAnsi="Arial" w:cs="Arial"/>
                <w:sz w:val="20"/>
                <w:szCs w:val="20"/>
                <w:lang w:val="en-US"/>
              </w:rPr>
              <w:t xml:space="preserve">How </w:t>
            </w:r>
            <w:r w:rsidRPr="009B5891">
              <w:rPr>
                <w:rFonts w:ascii="Arial" w:hAnsi="Arial" w:cs="Arial"/>
                <w:b/>
                <w:sz w:val="20"/>
                <w:szCs w:val="20"/>
                <w:lang w:val="en-US"/>
              </w:rPr>
              <w:t>important</w:t>
            </w:r>
            <w:r w:rsidRPr="009B5891">
              <w:rPr>
                <w:rFonts w:ascii="Arial" w:hAnsi="Arial" w:cs="Arial"/>
                <w:sz w:val="20"/>
                <w:szCs w:val="20"/>
                <w:lang w:val="en-US"/>
              </w:rPr>
              <w:t xml:space="preserve"> is it for you to be able to access health resources on the Internet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439C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95D3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AADC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86841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466B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11E228A9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4259" w14:textId="77777777" w:rsidR="009F48DF" w:rsidRPr="00E04CEA" w:rsidRDefault="009F48DF" w:rsidP="00E16A0E">
            <w:pPr>
              <w:pStyle w:val="ListParagraph"/>
              <w:spacing w:after="0"/>
              <w:ind w:left="36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C1C89" w14:textId="1942A1DC" w:rsidR="009F48DF" w:rsidRPr="00E04CEA" w:rsidRDefault="00CF5A7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A77">
              <w:rPr>
                <w:rFonts w:ascii="Arial" w:hAnsi="Arial" w:cs="Arial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F8331" w14:textId="693D708E" w:rsidR="009F48DF" w:rsidRPr="00E04CEA" w:rsidRDefault="00CF5A7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A77">
              <w:rPr>
                <w:rFonts w:ascii="Arial" w:hAnsi="Arial" w:cs="Arial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8DD52" w14:textId="3715DCA4" w:rsidR="009F48DF" w:rsidRPr="00E04CEA" w:rsidRDefault="00CF5A7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A77">
              <w:rPr>
                <w:rFonts w:ascii="Arial" w:hAnsi="Arial" w:cs="Arial"/>
                <w:sz w:val="20"/>
                <w:szCs w:val="20"/>
                <w:lang w:val="en-GB"/>
              </w:rPr>
              <w:t>Undecid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F69A1" w14:textId="65BF27D3" w:rsidR="009F48DF" w:rsidRPr="00E04CEA" w:rsidRDefault="00CF5A7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A77">
              <w:rPr>
                <w:rFonts w:ascii="Arial" w:hAnsi="Arial" w:cs="Arial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43355" w14:textId="568DED3C" w:rsidR="009F48DF" w:rsidRPr="00E04CEA" w:rsidRDefault="00CF5A7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A77">
              <w:rPr>
                <w:rFonts w:ascii="Arial" w:hAnsi="Arial" w:cs="Arial"/>
                <w:sz w:val="20"/>
                <w:szCs w:val="20"/>
                <w:lang w:val="en-GB"/>
              </w:rPr>
              <w:t>Strongly Agree</w:t>
            </w:r>
          </w:p>
        </w:tc>
      </w:tr>
      <w:tr w:rsidR="009F48DF" w:rsidRPr="00E04CEA" w14:paraId="39FA14A1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E9AB6" w14:textId="2DC5E169" w:rsidR="009F48DF" w:rsidRPr="00CF5A77" w:rsidRDefault="00CF5A77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CF5A77">
              <w:rPr>
                <w:rFonts w:ascii="Arial" w:hAnsi="Arial"/>
                <w:sz w:val="20"/>
                <w:lang w:val="en-CA"/>
              </w:rPr>
              <w:t xml:space="preserve">I know </w:t>
            </w:r>
            <w:r w:rsidRPr="00CF5A77">
              <w:rPr>
                <w:rFonts w:ascii="Arial" w:hAnsi="Arial"/>
                <w:b/>
                <w:sz w:val="20"/>
                <w:lang w:val="en-CA"/>
              </w:rPr>
              <w:t>what</w:t>
            </w:r>
            <w:r w:rsidRPr="00CF5A77">
              <w:rPr>
                <w:rFonts w:ascii="Arial" w:hAnsi="Arial"/>
                <w:sz w:val="20"/>
                <w:lang w:val="en-CA"/>
              </w:rPr>
              <w:t xml:space="preserve"> health resources are available on the Internet</w:t>
            </w:r>
            <w:r>
              <w:rPr>
                <w:rFonts w:ascii="Arial" w:hAnsi="Arial"/>
                <w:sz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1FE3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3B7B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BE11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A77E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7B291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63C06DA3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5AC75" w14:textId="47104549" w:rsidR="009F48DF" w:rsidRPr="00E65A1B" w:rsidRDefault="00E65A1B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65A1B">
              <w:rPr>
                <w:rFonts w:ascii="Arial" w:hAnsi="Arial"/>
                <w:sz w:val="20"/>
                <w:lang w:val="en-CA"/>
              </w:rPr>
              <w:t xml:space="preserve">I know </w:t>
            </w:r>
            <w:r w:rsidRPr="00E65A1B">
              <w:rPr>
                <w:rFonts w:ascii="Arial" w:hAnsi="Arial"/>
                <w:b/>
                <w:sz w:val="20"/>
                <w:lang w:val="en-CA"/>
              </w:rPr>
              <w:t>where</w:t>
            </w:r>
            <w:r w:rsidRPr="00E65A1B">
              <w:rPr>
                <w:rFonts w:ascii="Arial" w:hAnsi="Arial"/>
                <w:sz w:val="20"/>
                <w:lang w:val="en-CA"/>
              </w:rPr>
              <w:t xml:space="preserve"> to find helpful health resources on the Internet</w:t>
            </w:r>
            <w:r>
              <w:rPr>
                <w:rFonts w:ascii="Arial" w:hAnsi="Arial"/>
                <w:sz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5BD6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EE08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9181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D7A1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2122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5DE900E8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AFAE0" w14:textId="3941EA32" w:rsidR="009F48DF" w:rsidRPr="00E65A1B" w:rsidRDefault="00E65A1B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 xml:space="preserve">I know </w:t>
            </w:r>
            <w:r w:rsidRPr="00E65A1B">
              <w:rPr>
                <w:rFonts w:ascii="Arial" w:hAnsi="Arial" w:cs="Arial"/>
                <w:b/>
                <w:sz w:val="20"/>
                <w:szCs w:val="20"/>
                <w:lang w:val="en-US"/>
              </w:rPr>
              <w:t>how</w:t>
            </w: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 xml:space="preserve"> to find helpful health resources on the Interne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75C7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2E2B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0B47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80A3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D3A7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0B0E7E43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4B306" w14:textId="184948B6" w:rsidR="009F48DF" w:rsidRPr="00E65A1B" w:rsidRDefault="00E65A1B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 xml:space="preserve">I know </w:t>
            </w:r>
            <w:r w:rsidRPr="00E65A1B">
              <w:rPr>
                <w:rFonts w:ascii="Arial" w:hAnsi="Arial" w:cs="Arial"/>
                <w:b/>
                <w:sz w:val="20"/>
                <w:szCs w:val="20"/>
                <w:lang w:val="en-US"/>
              </w:rPr>
              <w:t>how to use</w:t>
            </w: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 xml:space="preserve"> the Internet to answer my questions about health</w:t>
            </w:r>
            <w:r w:rsidR="009F48DF" w:rsidRPr="00E65A1B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4D8D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FFDB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4F2C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2970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8E67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293968FC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E7CB3" w14:textId="2E29F134" w:rsidR="009F48DF" w:rsidRPr="00E65A1B" w:rsidRDefault="00E65A1B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 xml:space="preserve">I know how to use </w:t>
            </w:r>
            <w:r w:rsidRPr="00E65A1B">
              <w:rPr>
                <w:rFonts w:ascii="Arial" w:hAnsi="Arial" w:cs="Arial"/>
                <w:b/>
                <w:sz w:val="20"/>
                <w:szCs w:val="20"/>
                <w:lang w:val="en-US"/>
              </w:rPr>
              <w:t>the health information</w:t>
            </w: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 xml:space="preserve"> I find on the Internet to help me</w:t>
            </w:r>
            <w:r w:rsidR="009F48DF" w:rsidRPr="00E65A1B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2A6E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90D5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536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7174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4A56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78AE9476" w14:textId="77777777" w:rsidTr="00254225">
        <w:trPr>
          <w:trHeight w:val="68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D50DC" w14:textId="36F2253C" w:rsidR="009F48DF" w:rsidRPr="00E65A1B" w:rsidRDefault="00E65A1B" w:rsidP="00E16A0E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>I have the skills I need to</w:t>
            </w:r>
            <w:r w:rsidRPr="00E65A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valuate </w:t>
            </w: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>the health resources I find on the Internet</w:t>
            </w:r>
            <w:r w:rsidR="009F48DF" w:rsidRPr="00E65A1B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3BC1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E89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0B6F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8666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DE95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5EB5019A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2607C" w14:textId="5E409029" w:rsidR="009F48DF" w:rsidRPr="00E65A1B" w:rsidRDefault="00E65A1B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 xml:space="preserve">I can tell </w:t>
            </w:r>
            <w:r w:rsidRPr="00E65A1B">
              <w:rPr>
                <w:rFonts w:ascii="Arial" w:hAnsi="Arial" w:cs="Arial"/>
                <w:b/>
                <w:sz w:val="20"/>
                <w:szCs w:val="20"/>
                <w:lang w:val="en-US"/>
              </w:rPr>
              <w:t>high quality</w:t>
            </w: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resources from </w:t>
            </w:r>
            <w:r w:rsidRPr="00E65A1B">
              <w:rPr>
                <w:rFonts w:ascii="Arial" w:hAnsi="Arial" w:cs="Arial"/>
                <w:b/>
                <w:sz w:val="20"/>
                <w:szCs w:val="20"/>
                <w:lang w:val="en-US"/>
              </w:rPr>
              <w:t>low quality</w:t>
            </w: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resources on the Internet</w:t>
            </w:r>
            <w:r w:rsidR="009F48DF" w:rsidRPr="00E65A1B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6B5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7AF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E428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C2B1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DBB3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15C44022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B671B" w14:textId="3DB52F48" w:rsidR="009F48DF" w:rsidRPr="00E65A1B" w:rsidRDefault="00E65A1B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 xml:space="preserve">I feel </w:t>
            </w:r>
            <w:r w:rsidRPr="00E65A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nfident </w:t>
            </w:r>
            <w:r w:rsidRPr="00E65A1B">
              <w:rPr>
                <w:rFonts w:ascii="Arial" w:hAnsi="Arial" w:cs="Arial"/>
                <w:sz w:val="20"/>
                <w:szCs w:val="20"/>
                <w:lang w:val="en-US"/>
              </w:rPr>
              <w:t>in using information from the Internet to make health decisio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F61C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8045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C262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13D4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897C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647984F8" w14:textId="77777777" w:rsidR="009F48DF" w:rsidRDefault="009F48DF" w:rsidP="009F48DF">
      <w:pPr>
        <w:spacing w:line="360" w:lineRule="auto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fr-FR"/>
        </w:rPr>
      </w:pPr>
    </w:p>
    <w:p w14:paraId="7D00C174" w14:textId="210A6FD6" w:rsidR="00E16A0E" w:rsidRDefault="00E16A0E" w:rsidP="00E16A0E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fr-FR"/>
        </w:rPr>
      </w:pPr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fr-FR"/>
        </w:rPr>
        <w:br w:type="page"/>
      </w:r>
    </w:p>
    <w:tbl>
      <w:tblPr>
        <w:tblStyle w:val="TableGrid"/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828"/>
        <w:gridCol w:w="1276"/>
        <w:gridCol w:w="1134"/>
        <w:gridCol w:w="1701"/>
        <w:gridCol w:w="1276"/>
        <w:gridCol w:w="1275"/>
      </w:tblGrid>
      <w:tr w:rsidR="009F48DF" w:rsidRPr="00E04CEA" w14:paraId="65BBF883" w14:textId="77777777" w:rsidTr="00E65A1B"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AD50B" w14:textId="57AD672E" w:rsidR="009F48DF" w:rsidRPr="00E04CEA" w:rsidRDefault="009F48DF" w:rsidP="00E16A0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</w:pBdr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ection </w:t>
            </w:r>
            <w:r w:rsidR="00A96967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9F48DF" w:rsidRPr="00E04CEA" w14:paraId="729A0F32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B0C9" w14:textId="77777777" w:rsidR="009F48DF" w:rsidRPr="00E04CEA" w:rsidRDefault="009F48DF" w:rsidP="00E16A0E">
            <w:pPr>
              <w:pStyle w:val="ListParagraph"/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5FE11" w14:textId="2AAD1D72" w:rsidR="009F48DF" w:rsidRPr="00E04CEA" w:rsidRDefault="00B7655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08CFE" w14:textId="4A6E3AED" w:rsidR="009F48DF" w:rsidRPr="00E04CEA" w:rsidRDefault="00B7655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DDCAA" w14:textId="7466B29F" w:rsidR="009F48DF" w:rsidRPr="00E04CEA" w:rsidRDefault="00B7655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cid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75148" w14:textId="4949FBE6" w:rsidR="009F48DF" w:rsidRPr="00E04CEA" w:rsidRDefault="00B7655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603BD" w14:textId="5AD7EE45" w:rsidR="009F48DF" w:rsidRPr="00E04CEA" w:rsidRDefault="00B7655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9F48DF" w:rsidRPr="00E04CEA" w14:paraId="72AEBA94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5F172" w14:textId="7D76A3D9" w:rsidR="009F48DF" w:rsidRPr="009250F1" w:rsidRDefault="004A691C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A691C">
              <w:rPr>
                <w:rFonts w:ascii="Arial" w:hAnsi="Arial" w:cs="Arial"/>
                <w:sz w:val="20"/>
                <w:szCs w:val="20"/>
                <w:lang w:val="en-CA"/>
              </w:rPr>
              <w:t>I believe that the use of AI in my specialty could improve the delivery of patient car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C54B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9DF9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2B2A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C05C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7B3F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550E44FF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A90A" w14:textId="598FB28E" w:rsidR="009F48DF" w:rsidRPr="009250F1" w:rsidRDefault="004A691C" w:rsidP="004A691C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A691C">
              <w:rPr>
                <w:rFonts w:ascii="Arial" w:hAnsi="Arial" w:cs="Arial"/>
                <w:sz w:val="20"/>
                <w:szCs w:val="20"/>
                <w:lang w:val="en-CA"/>
              </w:rPr>
              <w:t>I believe that the use of AI in my specialty could improve clinical decision makin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9C66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DABE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9474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0B18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78B7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580E356D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9D2A4" w14:textId="6B02FDEE" w:rsidR="009F48DF" w:rsidRPr="00D65280" w:rsidRDefault="00D65280" w:rsidP="00D65280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65280">
              <w:rPr>
                <w:rFonts w:ascii="Arial" w:hAnsi="Arial" w:cs="Arial"/>
                <w:sz w:val="20"/>
                <w:szCs w:val="20"/>
                <w:lang w:val="en-CA"/>
              </w:rPr>
              <w:t>I believe that AI can improve population health outcomes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2958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00FF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2984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9CD0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BD74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222A5A82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47BC0" w14:textId="3305D4AD" w:rsidR="009F48DF" w:rsidRPr="00C82B17" w:rsidRDefault="00C82B17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C82B17">
              <w:rPr>
                <w:rFonts w:ascii="Arial" w:hAnsi="Arial" w:cs="Arial"/>
                <w:sz w:val="20"/>
                <w:szCs w:val="20"/>
                <w:lang w:val="en-CA"/>
              </w:rPr>
              <w:t>I believe that AI will change my role as a healthcare professional in the futur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C56D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BFA4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E3C6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032D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BC39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18FEB5E5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F5FB" w14:textId="32C70450" w:rsidR="009F48DF" w:rsidRPr="00990F53" w:rsidRDefault="00990F53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0F53">
              <w:rPr>
                <w:rFonts w:ascii="Arial" w:hAnsi="Arial" w:cs="Arial"/>
                <w:sz w:val="20"/>
                <w:szCs w:val="20"/>
                <w:lang w:val="en-CA"/>
              </w:rPr>
              <w:t>I believe that the introduction of AI will reduce financial cost associated with my role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F865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1572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938C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3FA5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6CEF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4224E700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D5B3" w14:textId="6E192C77" w:rsidR="009F48DF" w:rsidRPr="00990F53" w:rsidRDefault="00990F53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0F53">
              <w:rPr>
                <w:rFonts w:ascii="Arial" w:hAnsi="Arial" w:cs="Arial"/>
                <w:sz w:val="20"/>
                <w:szCs w:val="20"/>
                <w:lang w:val="en-CA"/>
              </w:rPr>
              <w:t>I believe that overall healthcare professionals are prepared for the introduction of AI technology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7271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483B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EBB5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5854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6764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201714AB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B6FB" w14:textId="187B23D2" w:rsidR="009F48DF" w:rsidRPr="00990F53" w:rsidRDefault="00990F53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0F53">
              <w:rPr>
                <w:rFonts w:ascii="Arial" w:hAnsi="Arial" w:cs="Arial"/>
                <w:sz w:val="20"/>
                <w:szCs w:val="20"/>
                <w:lang w:val="en-CA"/>
              </w:rPr>
              <w:t>I believe that I have been adequately trained to use AI that is specific to my role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E75B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64EE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E164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9DFF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1BA5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48DF" w:rsidRPr="00E04CEA" w14:paraId="76274338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B545" w14:textId="732EE005" w:rsidR="009F48DF" w:rsidRPr="00493534" w:rsidRDefault="00990F53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93534">
              <w:rPr>
                <w:rFonts w:ascii="Arial" w:hAnsi="Arial" w:cs="Arial"/>
                <w:sz w:val="20"/>
                <w:szCs w:val="20"/>
                <w:lang w:val="en-CA"/>
              </w:rPr>
              <w:t>I believe there is an ethical framework in place for the use of AI technology in my workplace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6E70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A55B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6C9E1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BC7B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A28A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0CECDFAA" w14:textId="77777777" w:rsidR="009F48DF" w:rsidRDefault="009F48DF" w:rsidP="009F48DF">
      <w:pPr>
        <w:spacing w:line="360" w:lineRule="auto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fr-FR"/>
        </w:rPr>
      </w:pPr>
    </w:p>
    <w:tbl>
      <w:tblPr>
        <w:tblStyle w:val="TableGrid"/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828"/>
        <w:gridCol w:w="1276"/>
        <w:gridCol w:w="1134"/>
        <w:gridCol w:w="1701"/>
        <w:gridCol w:w="1276"/>
        <w:gridCol w:w="1275"/>
      </w:tblGrid>
      <w:tr w:rsidR="00A96967" w:rsidRPr="00E04CEA" w14:paraId="79983664" w14:textId="77777777" w:rsidTr="00254225"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6AFEE" w14:textId="11D6BEEC" w:rsidR="00A96967" w:rsidRPr="00E04CEA" w:rsidRDefault="00A96967" w:rsidP="00E16A0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</w:pBdr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tio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A96967" w:rsidRPr="00E04CEA" w14:paraId="34EA6FB8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A0F9" w14:textId="77777777" w:rsidR="00A96967" w:rsidRPr="00E04CEA" w:rsidRDefault="00A96967" w:rsidP="00E16A0E">
            <w:pPr>
              <w:pStyle w:val="ListParagraph"/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B5A08" w14:textId="35B124AF" w:rsidR="00A96967" w:rsidRPr="00E04CEA" w:rsidRDefault="00E16A0E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otally </w:t>
            </w:r>
            <w:r w:rsidRPr="00CF5A77">
              <w:rPr>
                <w:rFonts w:ascii="Arial" w:hAnsi="Arial" w:cs="Arial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9BC20" w14:textId="6372B92E" w:rsidR="00A96967" w:rsidRPr="00E04CEA" w:rsidRDefault="00E16A0E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A77">
              <w:rPr>
                <w:rFonts w:ascii="Arial" w:hAnsi="Arial" w:cs="Arial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2DB97" w14:textId="2963693F" w:rsidR="00A96967" w:rsidRPr="00E04CEA" w:rsidRDefault="00E16A0E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cid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ED9AA" w14:textId="47DED1FB" w:rsidR="00A96967" w:rsidRPr="00E04CEA" w:rsidRDefault="00E16A0E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1363C" w14:textId="57FB4E68" w:rsidR="00A96967" w:rsidRPr="00E04CEA" w:rsidRDefault="00E16A0E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otally Agree</w:t>
            </w:r>
          </w:p>
        </w:tc>
      </w:tr>
      <w:tr w:rsidR="00A96967" w:rsidRPr="00E04CEA" w14:paraId="173D22A9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DF995" w14:textId="5C1CB510" w:rsidR="00A96967" w:rsidRPr="00E16A0E" w:rsidRDefault="00E16A0E" w:rsidP="00E16A0E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16A0E">
              <w:rPr>
                <w:rFonts w:ascii="Arial" w:hAnsi="Arial" w:cs="Arial"/>
                <w:sz w:val="20"/>
                <w:szCs w:val="20"/>
                <w:lang w:val="en-CA"/>
              </w:rPr>
              <w:t>Generally speaking, I consider myself technologically competent</w:t>
            </w:r>
            <w:r w:rsidR="00A96967" w:rsidRPr="00E16A0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CB0E7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B7DC9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56934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1B9FE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937C4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96967" w:rsidRPr="00E04CEA" w14:paraId="67502125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779AD" w14:textId="28B6F9CC" w:rsidR="00A96967" w:rsidRPr="00FB6787" w:rsidRDefault="0001494D" w:rsidP="00FB6787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1494D">
              <w:rPr>
                <w:rFonts w:ascii="Arial" w:hAnsi="Arial" w:cs="Arial"/>
                <w:sz w:val="20"/>
                <w:szCs w:val="20"/>
                <w:lang w:val="en-CA"/>
              </w:rPr>
              <w:t xml:space="preserve">I’m confident in my ability to learn how to use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rtificial intelligence </w:t>
            </w:r>
            <w:r w:rsidRPr="0001494D">
              <w:rPr>
                <w:rFonts w:ascii="Arial" w:hAnsi="Arial" w:cs="Arial"/>
                <w:sz w:val="20"/>
                <w:szCs w:val="20"/>
                <w:lang w:val="en-CA"/>
              </w:rPr>
              <w:t xml:space="preserve">if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t </w:t>
            </w:r>
            <w:r w:rsidRPr="0001494D">
              <w:rPr>
                <w:rFonts w:ascii="Arial" w:hAnsi="Arial" w:cs="Arial"/>
                <w:sz w:val="20"/>
                <w:szCs w:val="20"/>
                <w:lang w:val="en-CA"/>
              </w:rPr>
              <w:t>w</w:t>
            </w:r>
            <w:r w:rsidR="008307B6">
              <w:rPr>
                <w:rFonts w:ascii="Arial" w:hAnsi="Arial" w:cs="Arial"/>
                <w:sz w:val="20"/>
                <w:szCs w:val="20"/>
                <w:lang w:val="en-CA"/>
              </w:rPr>
              <w:t>ere</w:t>
            </w:r>
            <w:r w:rsidRPr="0001494D">
              <w:rPr>
                <w:rFonts w:ascii="Arial" w:hAnsi="Arial" w:cs="Arial"/>
                <w:sz w:val="20"/>
                <w:szCs w:val="20"/>
                <w:lang w:val="en-CA"/>
              </w:rPr>
              <w:t xml:space="preserve"> to become part of my </w:t>
            </w:r>
            <w:r w:rsidR="00FB6787">
              <w:rPr>
                <w:rFonts w:ascii="Arial" w:hAnsi="Arial" w:cs="Arial"/>
                <w:sz w:val="20"/>
                <w:szCs w:val="20"/>
                <w:lang w:val="en-CA"/>
              </w:rPr>
              <w:t>practice</w:t>
            </w:r>
            <w:r w:rsidRPr="0001494D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391E0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028C7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90B12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A94E4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EE97C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96967" w:rsidRPr="00E04CEA" w14:paraId="3BFE4B4A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48640" w14:textId="6AE557F8" w:rsidR="00A96967" w:rsidRPr="00D2052C" w:rsidRDefault="00D2052C" w:rsidP="00D2052C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2052C">
              <w:rPr>
                <w:rFonts w:ascii="Arial" w:hAnsi="Arial" w:cs="Arial"/>
                <w:sz w:val="20"/>
                <w:szCs w:val="20"/>
                <w:lang w:val="en-CA"/>
              </w:rPr>
              <w:t xml:space="preserve">I believe that it would be easy for me to learn how to use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rtificial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intelligence</w:t>
            </w:r>
            <w:r w:rsidRPr="00D2052C">
              <w:rPr>
                <w:rFonts w:ascii="Arial" w:hAnsi="Arial" w:cs="Arial"/>
                <w:sz w:val="20"/>
                <w:szCs w:val="20"/>
                <w:lang w:val="en-CA"/>
              </w:rPr>
              <w:t xml:space="preserve"> in home care in the future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EF7C1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36AED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9C855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7549A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544D4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96967" w:rsidRPr="00E04CEA" w14:paraId="24AF5524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B1A4B" w14:textId="62526F45" w:rsidR="00A96967" w:rsidRPr="00E471F1" w:rsidRDefault="008307B6" w:rsidP="00E471F1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307B6">
              <w:rPr>
                <w:rFonts w:ascii="Arial" w:hAnsi="Arial" w:cs="Arial"/>
                <w:sz w:val="20"/>
                <w:szCs w:val="20"/>
                <w:lang w:val="en-CA"/>
              </w:rPr>
              <w:t xml:space="preserve">I’m confident in my ability to learn simple programming of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rtificial intelligence </w:t>
            </w:r>
            <w:r w:rsidRPr="008307B6">
              <w:rPr>
                <w:rFonts w:ascii="Arial" w:hAnsi="Arial" w:cs="Arial"/>
                <w:sz w:val="20"/>
                <w:szCs w:val="20"/>
                <w:lang w:val="en-CA"/>
              </w:rPr>
              <w:t>if I were provided the necessary training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C82DE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54D65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71839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91834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24009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96967" w:rsidRPr="00E04CEA" w14:paraId="48FCE8D5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FE92" w14:textId="63F4F17D" w:rsidR="00A96967" w:rsidRPr="00351E31" w:rsidRDefault="00351E31" w:rsidP="00351E31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51E31">
              <w:rPr>
                <w:rFonts w:ascii="Arial" w:hAnsi="Arial" w:cs="Arial"/>
                <w:sz w:val="20"/>
                <w:szCs w:val="20"/>
                <w:lang w:val="en-CA"/>
              </w:rPr>
              <w:t xml:space="preserve">I’m confident in my ability to learn how to use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artificial intelligence</w:t>
            </w:r>
            <w:r w:rsidRPr="00351E31">
              <w:rPr>
                <w:rFonts w:ascii="Arial" w:hAnsi="Arial" w:cs="Arial"/>
                <w:sz w:val="20"/>
                <w:szCs w:val="20"/>
                <w:lang w:val="en-CA"/>
              </w:rPr>
              <w:t xml:space="preserve"> in order to guide others to do the same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02598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F0A1E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3E8D4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7F53D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81867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96967" w:rsidRPr="00E04CEA" w14:paraId="071E70E4" w14:textId="77777777" w:rsidTr="0025422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FCCF" w14:textId="698F22EC" w:rsidR="00A96967" w:rsidRPr="001C7A7A" w:rsidRDefault="001C7A7A" w:rsidP="001C7A7A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C7A7A">
              <w:rPr>
                <w:rFonts w:ascii="Arial" w:hAnsi="Arial" w:cs="Arial"/>
                <w:sz w:val="20"/>
                <w:szCs w:val="20"/>
                <w:lang w:val="en-CA"/>
              </w:rPr>
              <w:t xml:space="preserve">I believe that teaching elderly people how to use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rtificial intelligence </w:t>
            </w:r>
            <w:r w:rsidRPr="001C7A7A">
              <w:rPr>
                <w:rFonts w:ascii="Arial" w:hAnsi="Arial" w:cs="Arial"/>
                <w:sz w:val="20"/>
                <w:szCs w:val="20"/>
                <w:lang w:val="en-CA"/>
              </w:rPr>
              <w:t>would not be difficult for me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B6B57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1AFC9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1A14B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5639C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B1556" w14:textId="77777777" w:rsidR="00A96967" w:rsidRPr="00E04CEA" w:rsidRDefault="00A96967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7A692E35" w14:textId="77777777" w:rsidR="009F48DF" w:rsidRDefault="009F48DF" w:rsidP="009F48DF">
      <w:pPr>
        <w:spacing w:line="360" w:lineRule="auto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fr-FR"/>
        </w:rPr>
      </w:pPr>
    </w:p>
    <w:tbl>
      <w:tblPr>
        <w:tblStyle w:val="TableGrid"/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978"/>
        <w:gridCol w:w="1134"/>
        <w:gridCol w:w="1134"/>
        <w:gridCol w:w="1134"/>
        <w:gridCol w:w="1275"/>
        <w:gridCol w:w="993"/>
        <w:gridCol w:w="850"/>
        <w:gridCol w:w="992"/>
      </w:tblGrid>
      <w:tr w:rsidR="009F48DF" w:rsidRPr="00E04CEA" w14:paraId="1AD9376E" w14:textId="77777777" w:rsidTr="00254225">
        <w:tc>
          <w:tcPr>
            <w:tcW w:w="104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028C7" w14:textId="6CCCBA75" w:rsidR="009F48DF" w:rsidRPr="00E04CEA" w:rsidRDefault="009F48DF" w:rsidP="00E16A0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</w:pBdr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tion </w:t>
            </w:r>
            <w:r w:rsidR="00A96967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FB2C29" w:rsidRPr="00E04CEA" w14:paraId="64BE7B47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23347" w14:textId="77777777" w:rsidR="00D373CF" w:rsidRPr="00E04CEA" w:rsidRDefault="00D373CF" w:rsidP="00D373C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5DCFE" w14:textId="0ED750CD" w:rsidR="00D373CF" w:rsidRPr="00E04CEA" w:rsidRDefault="00D373CF" w:rsidP="00D373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BF0F1" w14:textId="3B1D34CE" w:rsidR="00D373CF" w:rsidRPr="00E04CEA" w:rsidRDefault="00D373CF" w:rsidP="00D373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6F9FC" w14:textId="19D755D6" w:rsidR="00D373CF" w:rsidRPr="00E04CEA" w:rsidRDefault="00D373CF" w:rsidP="00D373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ghtly Disagre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10760" w14:textId="16FD55F1" w:rsidR="00D373CF" w:rsidRPr="00E04CEA" w:rsidRDefault="00D373CF" w:rsidP="00D373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cid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4A4A6" w14:textId="71FBEFB5" w:rsidR="00D373CF" w:rsidRPr="00E04CEA" w:rsidRDefault="00D373CF" w:rsidP="00D373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ghtly Agre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D45AD" w14:textId="2EBFD7DD" w:rsidR="00D373CF" w:rsidRPr="00E04CEA" w:rsidRDefault="00D373CF" w:rsidP="00D373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6E1BA" w14:textId="4F859B25" w:rsidR="00D373CF" w:rsidRPr="00E04CEA" w:rsidRDefault="00D373CF" w:rsidP="00D373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B2C29" w:rsidRPr="00E04CEA" w14:paraId="25858320" w14:textId="77777777" w:rsidTr="00FB2C29">
        <w:trPr>
          <w:trHeight w:val="626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C4368" w14:textId="7E094DD2" w:rsidR="009F48DF" w:rsidRPr="00FB2C29" w:rsidRDefault="008F2702" w:rsidP="00E16A0E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F2702">
              <w:rPr>
                <w:rFonts w:ascii="Arial" w:hAnsi="Arial" w:cs="Arial"/>
                <w:sz w:val="20"/>
                <w:szCs w:val="20"/>
                <w:lang w:val="en-CA"/>
              </w:rPr>
              <w:t>Some AI technologies/products make learning easi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2ED3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2F0D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DE87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C8D1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CFC4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7ED1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054E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5E877CFD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4235E" w14:textId="5982E8DA" w:rsidR="009F48DF" w:rsidRPr="009250F1" w:rsidRDefault="008F2702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F2702">
              <w:rPr>
                <w:rFonts w:ascii="Arial" w:hAnsi="Arial" w:cs="Arial"/>
                <w:sz w:val="20"/>
                <w:szCs w:val="20"/>
                <w:lang w:val="en-CA"/>
              </w:rPr>
              <w:t>I find that AI technologies/products are helpful for learni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D7E3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04FF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76E0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3B83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C58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92C2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E92E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64EB5286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2EF86" w14:textId="1A506488" w:rsidR="009F48DF" w:rsidRPr="009250F1" w:rsidRDefault="008F2702" w:rsidP="00FB2C29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F2702">
              <w:rPr>
                <w:rFonts w:ascii="Arial" w:hAnsi="Arial" w:cs="Arial"/>
                <w:sz w:val="20"/>
                <w:szCs w:val="20"/>
                <w:lang w:val="en-CA"/>
              </w:rPr>
              <w:t>AI technologies/products are good aids to learni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B939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9CC4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E205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ADEE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6259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CCFA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7CDB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042DAD7F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9BA3E" w14:textId="7D9C1D97" w:rsidR="009F48DF" w:rsidRPr="009250F1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Using AI technologies/products makes learning more interesti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AB50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F21C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FF2D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4CFC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376F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860C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5E48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5ABE8465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5A46C" w14:textId="452224D7" w:rsidR="009F48DF" w:rsidRPr="00FB2C29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I’m confident in my ability to learn simple programming of AI technologies/products if I were provided the necessary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training</w:t>
            </w:r>
            <w:r w:rsidR="009F48DF" w:rsidRPr="00FB2C2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1A16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A6C1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0E57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F50B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8FB9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97C3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037E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16ECAE62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9F5ED" w14:textId="0319AADC" w:rsidR="009F48DF" w:rsidRPr="009250F1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AI technologies/products help me to save a lot of tim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C59C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C97C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7BCE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7D82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CBE11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60D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45A6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3BB71E06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AA957" w14:textId="37E78837" w:rsidR="009F48DF" w:rsidRPr="009250F1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I find it easy to get AI technologies/products to do what I want it to do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F29E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643D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5D4F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8E31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D133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71CC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85C3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67C5C8C0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796CE" w14:textId="37D4F40D" w:rsidR="009F48DF" w:rsidRPr="009250F1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I think the interactive process of AI technologies/products is very vivid, just like chatting with a real pers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1653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46C3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811E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2E2C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266F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3C4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E66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109BF027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34FD5" w14:textId="4A92D8D3" w:rsidR="009F48DF" w:rsidRPr="009250F1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I think the way that AI technologies/products express content when interacting is unique, just like a real pers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A6F4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CBD6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B0FD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C0C91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ADF8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D46F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8F35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4104ADB9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83B71" w14:textId="36D65463" w:rsidR="009F48DF" w:rsidRPr="00FB2C29" w:rsidRDefault="009F48D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D373CF" w:rsidRPr="00D373CF">
              <w:rPr>
                <w:rFonts w:ascii="Arial" w:hAnsi="Arial" w:cs="Arial"/>
                <w:sz w:val="20"/>
                <w:szCs w:val="20"/>
                <w:lang w:val="en-CA"/>
              </w:rPr>
              <w:t>I think there is no difference between the dialogue method of AI technologies/products compared with the dialogue with real peopl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D621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84EB1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FA36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B51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BBA7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D979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E2BD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61DC0AB9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05B96" w14:textId="05C55FEB" w:rsidR="009F48DF" w:rsidRPr="009250F1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I think the tone of AI technologies/products when interacting is the same as that of real peopl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6479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5F56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4401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AA93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B539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1A36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5F24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14A00F1E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CF4B1" w14:textId="1528CB5C" w:rsidR="009F48DF" w:rsidRPr="00FB2C29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I feel that the way of expression of AI technologies/products in the interactive text is the same as that of real peopl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3DA7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172A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865E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B3F91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26AE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CEA5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759E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43F7C803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0A779" w14:textId="3FD4A156" w:rsidR="009F48DF" w:rsidRPr="00FB2C29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When interacting with AI technologies/products, I feel very cal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5A1E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1DA31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C3C2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C806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6E04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632F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D483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37636491" w14:textId="77777777" w:rsidTr="00522523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0E738" w14:textId="1625AAA2" w:rsidR="009F48DF" w:rsidRPr="00FB2C29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When interacting with AI technologies/products, I find it eas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317C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4DFC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89F2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E127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7A97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CF739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51A0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22523" w:rsidRPr="00E04CEA" w14:paraId="5C1E3699" w14:textId="77777777" w:rsidTr="00522523">
        <w:tc>
          <w:tcPr>
            <w:tcW w:w="1049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3F156" w14:textId="77777777" w:rsidR="00522523" w:rsidRDefault="00522523" w:rsidP="005225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2523" w:rsidRPr="00E04CEA" w14:paraId="5485AE24" w14:textId="77777777" w:rsidTr="00522523"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233B3CE" w14:textId="77777777" w:rsidR="00522523" w:rsidRDefault="00522523" w:rsidP="005225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2523" w:rsidRPr="00E04CEA" w14:paraId="68F44669" w14:textId="77777777" w:rsidTr="00522523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2AD25" w14:textId="77777777" w:rsidR="00522523" w:rsidRPr="00E04CEA" w:rsidRDefault="00522523" w:rsidP="0025422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92183" w14:textId="77777777" w:rsidR="00522523" w:rsidRPr="00E04CEA" w:rsidRDefault="00522523" w:rsidP="0025422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7537D" w14:textId="77777777" w:rsidR="00522523" w:rsidRPr="00E04CEA" w:rsidRDefault="00522523" w:rsidP="0025422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AC563" w14:textId="77777777" w:rsidR="00522523" w:rsidRPr="00E04CEA" w:rsidRDefault="00522523" w:rsidP="0025422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ghtly Disagre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36539" w14:textId="77777777" w:rsidR="00522523" w:rsidRPr="00E04CEA" w:rsidRDefault="00522523" w:rsidP="0025422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cid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EF1BA" w14:textId="77777777" w:rsidR="00522523" w:rsidRPr="00E04CEA" w:rsidRDefault="00522523" w:rsidP="0025422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ghtly Agre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C6B59" w14:textId="77777777" w:rsidR="00522523" w:rsidRPr="00E04CEA" w:rsidRDefault="00522523" w:rsidP="0025422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F1C10" w14:textId="77777777" w:rsidR="00522523" w:rsidRPr="00E04CEA" w:rsidRDefault="00522523" w:rsidP="0025422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B2C29" w:rsidRPr="00E04CEA" w14:paraId="02D45F37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DE2C" w14:textId="0EF2FCFB" w:rsidR="009F48DF" w:rsidRPr="00FB2C29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When interacting with AI technologies/products, I feel comfortable in my hear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9337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87B9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AAA3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0258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D161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667D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9C4E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37380494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56D6A" w14:textId="235ADA9B" w:rsidR="009F48DF" w:rsidRPr="00FB2C29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When interacting with AI technologies/products, I feel very peacefu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34A5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7930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FEF2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55CF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C4E5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72F7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39F0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21485CC3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472C3" w14:textId="700E417A" w:rsidR="009F48DF" w:rsidRPr="00FB2C29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When interacting with AI technologies/products, I feel very relaxe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38A3D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B397B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8C5B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54FB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F608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7782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9713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4DDE2206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7742" w14:textId="043A82C5" w:rsidR="009F48DF" w:rsidRPr="00FB2C29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I can happily interact with AI technologies/products smoothl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B17A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8866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880CC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1DD1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C748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04F5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FA73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7E5139AF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C1991" w14:textId="3D04FE5A" w:rsidR="009F48DF" w:rsidRPr="008E1F26" w:rsidRDefault="00D373CF" w:rsidP="00E16A0E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When using AI technologies/products, I am not worried that I might press the wrong button and cause risk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DC44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F3075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2C48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B636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2901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E720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8A4A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6ADCCB31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F66C" w14:textId="564E9A62" w:rsidR="009F48DF" w:rsidRPr="008E1F26" w:rsidRDefault="00D373CF" w:rsidP="00E16A0E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When using AI technologies/products</w:t>
            </w:r>
            <w:r w:rsidR="009C20F5">
              <w:rPr>
                <w:rFonts w:ascii="Arial" w:hAnsi="Arial" w:cs="Arial"/>
                <w:sz w:val="20"/>
                <w:szCs w:val="20"/>
                <w:lang w:val="en-CA"/>
              </w:rPr>
              <w:t>,</w:t>
            </w: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 xml:space="preserve"> I am not worried that I might press the wrong button and damage i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04CD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102D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6BC10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9701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D86E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E463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9235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5991236E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BFECD" w14:textId="4949821C" w:rsidR="009F48DF" w:rsidRPr="008E1F26" w:rsidRDefault="00D373CF" w:rsidP="00E16A0E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/>
              </w:rPr>
              <w:t>When using an AI technology/product, there is nothing that I do not know wh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ADCC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5BEFA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C4521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4C154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99226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8A57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03153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2C29" w:rsidRPr="00E04CEA" w14:paraId="2031ACDC" w14:textId="77777777" w:rsidTr="00FB2C2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90A7A" w14:textId="07CE6C68" w:rsidR="009F48DF" w:rsidRPr="00FB2C29" w:rsidRDefault="00D373CF" w:rsidP="00FB2C29">
            <w:pPr>
              <w:pStyle w:val="ListParagraph"/>
              <w:numPr>
                <w:ilvl w:val="0"/>
                <w:numId w:val="15"/>
              </w:numPr>
              <w:spacing w:after="0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D373CF">
              <w:rPr>
                <w:rFonts w:ascii="Arial" w:hAnsi="Arial" w:cs="Arial"/>
                <w:sz w:val="20"/>
                <w:szCs w:val="20"/>
              </w:rPr>
              <w:t>AI technologies/products jargon does not baffle m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3CA27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F2038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3ED5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428B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A208F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FFD5E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7DCE2" w14:textId="77777777" w:rsidR="009F48DF" w:rsidRPr="00E04CEA" w:rsidRDefault="009F48DF" w:rsidP="00E16A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53898A88" w14:textId="77777777" w:rsidR="009F48DF" w:rsidRDefault="009F48DF" w:rsidP="009F48DF">
      <w:pPr>
        <w:spacing w:line="360" w:lineRule="auto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fr-FR"/>
        </w:rPr>
      </w:pPr>
    </w:p>
    <w:tbl>
      <w:tblPr>
        <w:tblStyle w:val="TableGrid"/>
        <w:tblW w:w="10456" w:type="dxa"/>
        <w:tblInd w:w="-255" w:type="dxa"/>
        <w:tblLayout w:type="fixed"/>
        <w:tblLook w:val="04A0" w:firstRow="1" w:lastRow="0" w:firstColumn="1" w:lastColumn="0" w:noHBand="0" w:noVBand="1"/>
      </w:tblPr>
      <w:tblGrid>
        <w:gridCol w:w="10456"/>
      </w:tblGrid>
      <w:tr w:rsidR="00D12C5A" w:rsidRPr="00E04CEA" w14:paraId="76FD3E13" w14:textId="77777777" w:rsidTr="45E021E2"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79C4" w14:textId="2CBD691E" w:rsidR="00D12C5A" w:rsidRPr="00E04CEA" w:rsidRDefault="00D12C5A" w:rsidP="00BA03C0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</w:pBdr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04C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tion </w:t>
            </w:r>
            <w:r w:rsidR="00A96967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D12C5A" w:rsidRPr="00646F91" w14:paraId="2DF3C549" w14:textId="77777777" w:rsidTr="00D373CF">
        <w:trPr>
          <w:trHeight w:val="401"/>
        </w:trPr>
        <w:tc>
          <w:tcPr>
            <w:tcW w:w="10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D571C" w14:textId="5BBEA86E" w:rsidR="00FB20A5" w:rsidRPr="00D373CF" w:rsidRDefault="00D12C5A" w:rsidP="00294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CA" w:eastAsia="fr-CA"/>
              </w:rPr>
            </w:pPr>
            <w:r w:rsidRPr="00D373CF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63. </w:t>
            </w:r>
            <w:r w:rsidR="00D373CF" w:rsidRPr="00D373CF">
              <w:rPr>
                <w:rFonts w:ascii="Arial" w:hAnsi="Arial" w:cs="Arial"/>
                <w:sz w:val="20"/>
                <w:szCs w:val="20"/>
                <w:lang w:val="en-CA" w:eastAsia="fr-CA"/>
              </w:rPr>
              <w:t xml:space="preserve">Do you have any other comments regarding the use of AI in your profession? </w:t>
            </w:r>
          </w:p>
        </w:tc>
      </w:tr>
    </w:tbl>
    <w:p w14:paraId="133B9770" w14:textId="77777777" w:rsidR="002A6692" w:rsidRPr="00646F91" w:rsidRDefault="002A6692">
      <w:pPr>
        <w:rPr>
          <w:rFonts w:ascii="Arial" w:hAnsi="Arial" w:cs="Arial"/>
          <w:sz w:val="20"/>
          <w:szCs w:val="20"/>
        </w:rPr>
      </w:pPr>
    </w:p>
    <w:sectPr w:rsidR="002A6692" w:rsidRPr="00646F91" w:rsidSect="009F1047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83934"/>
    <w:multiLevelType w:val="hybridMultilevel"/>
    <w:tmpl w:val="49907E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E2EBF"/>
    <w:multiLevelType w:val="multilevel"/>
    <w:tmpl w:val="2ED8A3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3260B"/>
    <w:multiLevelType w:val="hybridMultilevel"/>
    <w:tmpl w:val="8B6ACD6E"/>
    <w:lvl w:ilvl="0" w:tplc="3A645876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046CEB"/>
    <w:multiLevelType w:val="hybridMultilevel"/>
    <w:tmpl w:val="876E3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4C5790"/>
    <w:multiLevelType w:val="hybridMultilevel"/>
    <w:tmpl w:val="49907E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A552D"/>
    <w:multiLevelType w:val="hybridMultilevel"/>
    <w:tmpl w:val="B2C25120"/>
    <w:lvl w:ilvl="0" w:tplc="1B8E7DC6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A90FAB"/>
    <w:multiLevelType w:val="hybridMultilevel"/>
    <w:tmpl w:val="219A6A88"/>
    <w:lvl w:ilvl="0" w:tplc="3A645876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DF2560"/>
    <w:multiLevelType w:val="hybridMultilevel"/>
    <w:tmpl w:val="80D84E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4E2EF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5ED507C"/>
    <w:multiLevelType w:val="hybridMultilevel"/>
    <w:tmpl w:val="1DD4AFF4"/>
    <w:lvl w:ilvl="0" w:tplc="10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A75B28"/>
    <w:multiLevelType w:val="hybridMultilevel"/>
    <w:tmpl w:val="2ED8A3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1F2F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CA005D6"/>
    <w:multiLevelType w:val="hybridMultilevel"/>
    <w:tmpl w:val="4140916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51C42"/>
    <w:multiLevelType w:val="hybridMultilevel"/>
    <w:tmpl w:val="49907E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5224730">
    <w:abstractNumId w:val="2"/>
  </w:num>
  <w:num w:numId="2" w16cid:durableId="1119497695">
    <w:abstractNumId w:val="9"/>
  </w:num>
  <w:num w:numId="3" w16cid:durableId="825049011">
    <w:abstractNumId w:val="13"/>
  </w:num>
  <w:num w:numId="4" w16cid:durableId="1460607632">
    <w:abstractNumId w:val="12"/>
  </w:num>
  <w:num w:numId="5" w16cid:durableId="1526556557">
    <w:abstractNumId w:val="2"/>
  </w:num>
  <w:num w:numId="6" w16cid:durableId="928271114">
    <w:abstractNumId w:val="6"/>
  </w:num>
  <w:num w:numId="7" w16cid:durableId="1381704724">
    <w:abstractNumId w:val="8"/>
  </w:num>
  <w:num w:numId="8" w16cid:durableId="1841658391">
    <w:abstractNumId w:val="11"/>
  </w:num>
  <w:num w:numId="9" w16cid:durableId="1474054776">
    <w:abstractNumId w:val="7"/>
  </w:num>
  <w:num w:numId="10" w16cid:durableId="2010132614">
    <w:abstractNumId w:val="4"/>
  </w:num>
  <w:num w:numId="11" w16cid:durableId="594752389">
    <w:abstractNumId w:val="0"/>
  </w:num>
  <w:num w:numId="12" w16cid:durableId="105586374">
    <w:abstractNumId w:val="10"/>
  </w:num>
  <w:num w:numId="13" w16cid:durableId="664431351">
    <w:abstractNumId w:val="1"/>
  </w:num>
  <w:num w:numId="14" w16cid:durableId="1604070324">
    <w:abstractNumId w:val="3"/>
  </w:num>
  <w:num w:numId="15" w16cid:durableId="12292694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D07"/>
    <w:rsid w:val="0001494D"/>
    <w:rsid w:val="00020867"/>
    <w:rsid w:val="00022CC9"/>
    <w:rsid w:val="000376E8"/>
    <w:rsid w:val="00042030"/>
    <w:rsid w:val="000455E0"/>
    <w:rsid w:val="00070E6F"/>
    <w:rsid w:val="0009278E"/>
    <w:rsid w:val="000A3FD1"/>
    <w:rsid w:val="000B7EA4"/>
    <w:rsid w:val="000C3242"/>
    <w:rsid w:val="001034BC"/>
    <w:rsid w:val="00106FE9"/>
    <w:rsid w:val="001530B8"/>
    <w:rsid w:val="0016372E"/>
    <w:rsid w:val="00167807"/>
    <w:rsid w:val="00190C6A"/>
    <w:rsid w:val="001B6B34"/>
    <w:rsid w:val="001C7A7A"/>
    <w:rsid w:val="001D7135"/>
    <w:rsid w:val="001E564C"/>
    <w:rsid w:val="001F0984"/>
    <w:rsid w:val="001F6330"/>
    <w:rsid w:val="002160F9"/>
    <w:rsid w:val="002214E5"/>
    <w:rsid w:val="00262022"/>
    <w:rsid w:val="00287064"/>
    <w:rsid w:val="00292B1E"/>
    <w:rsid w:val="0029405A"/>
    <w:rsid w:val="002A1D07"/>
    <w:rsid w:val="002A6692"/>
    <w:rsid w:val="002B28A6"/>
    <w:rsid w:val="002C3066"/>
    <w:rsid w:val="00303977"/>
    <w:rsid w:val="00304D81"/>
    <w:rsid w:val="00305FD1"/>
    <w:rsid w:val="003128CA"/>
    <w:rsid w:val="00325947"/>
    <w:rsid w:val="003321ED"/>
    <w:rsid w:val="00333891"/>
    <w:rsid w:val="003404C1"/>
    <w:rsid w:val="00351BB0"/>
    <w:rsid w:val="00351E31"/>
    <w:rsid w:val="00376280"/>
    <w:rsid w:val="0038498D"/>
    <w:rsid w:val="003D2CC7"/>
    <w:rsid w:val="00424EA6"/>
    <w:rsid w:val="00452310"/>
    <w:rsid w:val="00454B5A"/>
    <w:rsid w:val="00472607"/>
    <w:rsid w:val="00473E9E"/>
    <w:rsid w:val="0047416E"/>
    <w:rsid w:val="00477662"/>
    <w:rsid w:val="00491CE0"/>
    <w:rsid w:val="00493534"/>
    <w:rsid w:val="004960DF"/>
    <w:rsid w:val="004A10D6"/>
    <w:rsid w:val="004A15B1"/>
    <w:rsid w:val="004A6547"/>
    <w:rsid w:val="004A691C"/>
    <w:rsid w:val="004B177E"/>
    <w:rsid w:val="004C5FB1"/>
    <w:rsid w:val="004C6D6C"/>
    <w:rsid w:val="004D4215"/>
    <w:rsid w:val="004E3CF3"/>
    <w:rsid w:val="004E7E6B"/>
    <w:rsid w:val="004F55B8"/>
    <w:rsid w:val="0050038D"/>
    <w:rsid w:val="00501479"/>
    <w:rsid w:val="005133F1"/>
    <w:rsid w:val="00522523"/>
    <w:rsid w:val="005312A6"/>
    <w:rsid w:val="00542BA2"/>
    <w:rsid w:val="005470CA"/>
    <w:rsid w:val="00552810"/>
    <w:rsid w:val="00577C20"/>
    <w:rsid w:val="00580708"/>
    <w:rsid w:val="005958EB"/>
    <w:rsid w:val="005C5533"/>
    <w:rsid w:val="005E79FD"/>
    <w:rsid w:val="005F645B"/>
    <w:rsid w:val="00612608"/>
    <w:rsid w:val="006126D2"/>
    <w:rsid w:val="0064694E"/>
    <w:rsid w:val="00646F91"/>
    <w:rsid w:val="006658E0"/>
    <w:rsid w:val="00665E44"/>
    <w:rsid w:val="00697746"/>
    <w:rsid w:val="006B4881"/>
    <w:rsid w:val="006B7DE4"/>
    <w:rsid w:val="006C74CF"/>
    <w:rsid w:val="006E06DD"/>
    <w:rsid w:val="00700294"/>
    <w:rsid w:val="00721098"/>
    <w:rsid w:val="00726F3F"/>
    <w:rsid w:val="007616B1"/>
    <w:rsid w:val="007A4833"/>
    <w:rsid w:val="007B0A2B"/>
    <w:rsid w:val="007D20D7"/>
    <w:rsid w:val="007D50DC"/>
    <w:rsid w:val="007E2E7D"/>
    <w:rsid w:val="007E2E8F"/>
    <w:rsid w:val="007E469F"/>
    <w:rsid w:val="007F3E5E"/>
    <w:rsid w:val="00805523"/>
    <w:rsid w:val="00810905"/>
    <w:rsid w:val="00820EA9"/>
    <w:rsid w:val="008307B6"/>
    <w:rsid w:val="00830C4A"/>
    <w:rsid w:val="0083133E"/>
    <w:rsid w:val="008730FC"/>
    <w:rsid w:val="008771E7"/>
    <w:rsid w:val="008947A7"/>
    <w:rsid w:val="00896F3E"/>
    <w:rsid w:val="008B28A4"/>
    <w:rsid w:val="008D35D8"/>
    <w:rsid w:val="008E14AF"/>
    <w:rsid w:val="008E1F26"/>
    <w:rsid w:val="008E5020"/>
    <w:rsid w:val="008F2702"/>
    <w:rsid w:val="008F4A5B"/>
    <w:rsid w:val="0090677C"/>
    <w:rsid w:val="009250F1"/>
    <w:rsid w:val="00927181"/>
    <w:rsid w:val="009527A7"/>
    <w:rsid w:val="00956838"/>
    <w:rsid w:val="00960A81"/>
    <w:rsid w:val="0099035E"/>
    <w:rsid w:val="00990F53"/>
    <w:rsid w:val="009A471F"/>
    <w:rsid w:val="009A4813"/>
    <w:rsid w:val="009A6EBE"/>
    <w:rsid w:val="009B5891"/>
    <w:rsid w:val="009C0C74"/>
    <w:rsid w:val="009C20F5"/>
    <w:rsid w:val="009C47BA"/>
    <w:rsid w:val="009C590E"/>
    <w:rsid w:val="009F1047"/>
    <w:rsid w:val="009F3177"/>
    <w:rsid w:val="009F48DF"/>
    <w:rsid w:val="00A14B8D"/>
    <w:rsid w:val="00A27AE7"/>
    <w:rsid w:val="00A31C99"/>
    <w:rsid w:val="00A35D7C"/>
    <w:rsid w:val="00A570E3"/>
    <w:rsid w:val="00A83CB5"/>
    <w:rsid w:val="00A8540F"/>
    <w:rsid w:val="00A96967"/>
    <w:rsid w:val="00AA3296"/>
    <w:rsid w:val="00AB0C8A"/>
    <w:rsid w:val="00AB1854"/>
    <w:rsid w:val="00AB4B01"/>
    <w:rsid w:val="00AD0535"/>
    <w:rsid w:val="00AD4DEB"/>
    <w:rsid w:val="00AE0846"/>
    <w:rsid w:val="00AE6A17"/>
    <w:rsid w:val="00B06777"/>
    <w:rsid w:val="00B07FFB"/>
    <w:rsid w:val="00B212EC"/>
    <w:rsid w:val="00B473CA"/>
    <w:rsid w:val="00B57008"/>
    <w:rsid w:val="00B64E92"/>
    <w:rsid w:val="00B67C05"/>
    <w:rsid w:val="00B7655F"/>
    <w:rsid w:val="00B85FF9"/>
    <w:rsid w:val="00BA03C0"/>
    <w:rsid w:val="00BA17F3"/>
    <w:rsid w:val="00BA7C9A"/>
    <w:rsid w:val="00BB57E3"/>
    <w:rsid w:val="00BB636D"/>
    <w:rsid w:val="00BD5577"/>
    <w:rsid w:val="00BF0C94"/>
    <w:rsid w:val="00C05309"/>
    <w:rsid w:val="00C11494"/>
    <w:rsid w:val="00C42A44"/>
    <w:rsid w:val="00C56398"/>
    <w:rsid w:val="00C82B17"/>
    <w:rsid w:val="00C839BB"/>
    <w:rsid w:val="00C8545F"/>
    <w:rsid w:val="00CA5627"/>
    <w:rsid w:val="00CC67F6"/>
    <w:rsid w:val="00CD0EF4"/>
    <w:rsid w:val="00CD1898"/>
    <w:rsid w:val="00CD5463"/>
    <w:rsid w:val="00CE36EB"/>
    <w:rsid w:val="00CF1939"/>
    <w:rsid w:val="00CF2B63"/>
    <w:rsid w:val="00CF5A77"/>
    <w:rsid w:val="00D03041"/>
    <w:rsid w:val="00D0739A"/>
    <w:rsid w:val="00D11875"/>
    <w:rsid w:val="00D12C5A"/>
    <w:rsid w:val="00D14C24"/>
    <w:rsid w:val="00D17881"/>
    <w:rsid w:val="00D17D59"/>
    <w:rsid w:val="00D2052C"/>
    <w:rsid w:val="00D25619"/>
    <w:rsid w:val="00D373CF"/>
    <w:rsid w:val="00D45F2A"/>
    <w:rsid w:val="00D60C9C"/>
    <w:rsid w:val="00D65280"/>
    <w:rsid w:val="00DB0884"/>
    <w:rsid w:val="00DE4A9B"/>
    <w:rsid w:val="00E03B4C"/>
    <w:rsid w:val="00E04CEA"/>
    <w:rsid w:val="00E1062A"/>
    <w:rsid w:val="00E11746"/>
    <w:rsid w:val="00E16A0E"/>
    <w:rsid w:val="00E2607A"/>
    <w:rsid w:val="00E304E7"/>
    <w:rsid w:val="00E46D99"/>
    <w:rsid w:val="00E471F1"/>
    <w:rsid w:val="00E52B1A"/>
    <w:rsid w:val="00E64D99"/>
    <w:rsid w:val="00E65A1B"/>
    <w:rsid w:val="00E77B30"/>
    <w:rsid w:val="00E87E1C"/>
    <w:rsid w:val="00EB6747"/>
    <w:rsid w:val="00ED20A8"/>
    <w:rsid w:val="00ED4919"/>
    <w:rsid w:val="00EE3BF6"/>
    <w:rsid w:val="00F05138"/>
    <w:rsid w:val="00F1409B"/>
    <w:rsid w:val="00F2160B"/>
    <w:rsid w:val="00F24949"/>
    <w:rsid w:val="00F53FE4"/>
    <w:rsid w:val="00F713BC"/>
    <w:rsid w:val="00F747AB"/>
    <w:rsid w:val="00F7695D"/>
    <w:rsid w:val="00FA3737"/>
    <w:rsid w:val="00FB20A5"/>
    <w:rsid w:val="00FB2C29"/>
    <w:rsid w:val="00FB2D58"/>
    <w:rsid w:val="00FB493C"/>
    <w:rsid w:val="00FB5AA7"/>
    <w:rsid w:val="00FB6787"/>
    <w:rsid w:val="00FC70C2"/>
    <w:rsid w:val="00FE2A02"/>
    <w:rsid w:val="00FF6D8C"/>
    <w:rsid w:val="45E0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E82DE"/>
  <w15:chartTrackingRefBased/>
  <w15:docId w15:val="{FD9A92DF-A4C7-5B47-87DE-0891BD01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3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20D7"/>
    <w:pPr>
      <w:spacing w:after="160" w:line="360" w:lineRule="auto"/>
      <w:ind w:left="720"/>
      <w:contextualSpacing/>
    </w:pPr>
    <w:rPr>
      <w:szCs w:val="22"/>
      <w:lang w:val="fr-FR"/>
    </w:rPr>
  </w:style>
  <w:style w:type="table" w:styleId="TableGrid">
    <w:name w:val="Table Grid"/>
    <w:basedOn w:val="TableNormal"/>
    <w:uiPriority w:val="39"/>
    <w:rsid w:val="007D20D7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6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A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A1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A1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A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A17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54B5A"/>
    <w:rPr>
      <w:color w:val="0000FF"/>
      <w:u w:val="single"/>
    </w:rPr>
  </w:style>
  <w:style w:type="paragraph" w:styleId="Revision">
    <w:name w:val="Revision"/>
    <w:hidden/>
    <w:uiPriority w:val="99"/>
    <w:semiHidden/>
    <w:rsid w:val="00A27AE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5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8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6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e Ferland</dc:creator>
  <cp:keywords/>
  <dc:description/>
  <cp:lastModifiedBy>Ferland, Joanie</cp:lastModifiedBy>
  <cp:revision>49</cp:revision>
  <dcterms:created xsi:type="dcterms:W3CDTF">2024-10-23T15:06:00Z</dcterms:created>
  <dcterms:modified xsi:type="dcterms:W3CDTF">2025-08-20T18:39:00Z</dcterms:modified>
</cp:coreProperties>
</file>